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75835" w14:textId="77777777" w:rsidR="00FD6FE7" w:rsidRPr="004B2F8C" w:rsidRDefault="00FA573D" w:rsidP="00E02E7C">
      <w:pPr>
        <w:widowControl/>
        <w:pBdr>
          <w:left w:val="none" w:sz="0" w:space="1" w:color="000000"/>
        </w:pBdr>
        <w:tabs>
          <w:tab w:val="left" w:pos="1474"/>
        </w:tabs>
        <w:spacing w:line="480" w:lineRule="auto"/>
        <w:ind w:firstLineChars="200" w:firstLine="482"/>
        <w:jc w:val="left"/>
        <w:rPr>
          <w:b/>
          <w:sz w:val="24"/>
        </w:rPr>
      </w:pPr>
      <w:r>
        <w:rPr>
          <w:b/>
          <w:sz w:val="24"/>
        </w:rPr>
        <w:t xml:space="preserve">Supplementary Table </w:t>
      </w:r>
      <w:bookmarkStart w:id="0" w:name="_GoBack"/>
      <w:bookmarkEnd w:id="0"/>
      <w:r>
        <w:rPr>
          <w:b/>
          <w:sz w:val="24"/>
        </w:rPr>
        <w:t>S</w:t>
      </w:r>
      <w:r w:rsidR="006E1576">
        <w:rPr>
          <w:b/>
          <w:sz w:val="24"/>
        </w:rPr>
        <w:t>2</w:t>
      </w:r>
      <w:r w:rsidR="00FD6FE7" w:rsidRPr="004E15A3">
        <w:rPr>
          <w:b/>
          <w:sz w:val="24"/>
        </w:rPr>
        <w:t xml:space="preserve"> Composition of </w:t>
      </w:r>
      <w:r w:rsidR="00FD6FE7" w:rsidRPr="006B7B16">
        <w:rPr>
          <w:b/>
          <w:sz w:val="24"/>
        </w:rPr>
        <w:t xml:space="preserve">the </w:t>
      </w:r>
      <w:r w:rsidR="00FD6FE7" w:rsidRPr="004E15A3">
        <w:rPr>
          <w:b/>
          <w:sz w:val="24"/>
        </w:rPr>
        <w:t>sequence type</w:t>
      </w:r>
      <w:r w:rsidR="00FD6FE7" w:rsidRPr="006B7B16">
        <w:rPr>
          <w:b/>
          <w:sz w:val="24"/>
        </w:rPr>
        <w:t>s</w:t>
      </w:r>
      <w:r w:rsidR="00FD6FE7" w:rsidRPr="004E15A3">
        <w:rPr>
          <w:b/>
          <w:sz w:val="24"/>
        </w:rPr>
        <w:t xml:space="preserve"> in </w:t>
      </w:r>
      <w:r w:rsidR="00FD6FE7" w:rsidRPr="006B7B16">
        <w:rPr>
          <w:b/>
          <w:sz w:val="24"/>
        </w:rPr>
        <w:t>three</w:t>
      </w:r>
      <w:r w:rsidR="00FD6FE7" w:rsidRPr="004E15A3">
        <w:rPr>
          <w:b/>
          <w:sz w:val="24"/>
        </w:rPr>
        <w:t xml:space="preserve"> group</w:t>
      </w:r>
      <w:r w:rsidR="00FD6FE7" w:rsidRPr="006B7B16">
        <w:rPr>
          <w:b/>
          <w:sz w:val="24"/>
        </w:rPr>
        <w:t>s</w:t>
      </w:r>
      <w:r w:rsidR="00FD6FE7" w:rsidRPr="004B2F8C">
        <w:rPr>
          <w:b/>
          <w:sz w:val="24"/>
        </w:rPr>
        <w:t xml:space="preserve"> </w:t>
      </w:r>
    </w:p>
    <w:tbl>
      <w:tblPr>
        <w:tblStyle w:val="a5"/>
        <w:tblW w:w="0" w:type="auto"/>
        <w:tblInd w:w="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2630"/>
        <w:gridCol w:w="2431"/>
      </w:tblGrid>
      <w:tr w:rsidR="00FD6FE7" w:rsidRPr="004B2F8C" w14:paraId="114861BF" w14:textId="77777777" w:rsidTr="00DE1BFE"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14:paraId="511FBFA5" w14:textId="77777777" w:rsidR="00FD6FE7" w:rsidRPr="004B2F8C" w:rsidRDefault="00FD6FE7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 w:rsidRPr="004B2F8C">
              <w:rPr>
                <w:sz w:val="24"/>
              </w:rPr>
              <w:t>Groups (n)</w:t>
            </w: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</w:tcPr>
          <w:p w14:paraId="4A080757" w14:textId="77777777" w:rsidR="00FD6FE7" w:rsidRPr="004B2F8C" w:rsidRDefault="00FD6FE7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 w:rsidRPr="004B2F8C">
              <w:rPr>
                <w:sz w:val="24"/>
              </w:rPr>
              <w:t>ST type (</w:t>
            </w:r>
            <w:r>
              <w:rPr>
                <w:sz w:val="24"/>
              </w:rPr>
              <w:t>No. of strains</w:t>
            </w:r>
            <w:r w:rsidRPr="004B2F8C">
              <w:rPr>
                <w:sz w:val="24"/>
              </w:rPr>
              <w:t>)</w:t>
            </w:r>
            <w:r>
              <w:rPr>
                <w:sz w:val="24"/>
              </w:rPr>
              <w:t xml:space="preserve">       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310E6BC0" w14:textId="77777777" w:rsidR="00FD6FE7" w:rsidRPr="004B2F8C" w:rsidRDefault="00FD6FE7" w:rsidP="00DE1BFE">
            <w:pPr>
              <w:widowControl/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ublineage</w:t>
            </w:r>
          </w:p>
        </w:tc>
      </w:tr>
      <w:tr w:rsidR="00FD6FE7" w:rsidRPr="004B2F8C" w14:paraId="35EE83FD" w14:textId="77777777" w:rsidTr="00DE1BFE">
        <w:tc>
          <w:tcPr>
            <w:tcW w:w="2873" w:type="dxa"/>
            <w:tcBorders>
              <w:top w:val="single" w:sz="4" w:space="0" w:color="auto"/>
            </w:tcBorders>
          </w:tcPr>
          <w:p w14:paraId="20DA8A52" w14:textId="77777777" w:rsidR="00FD6FE7" w:rsidRPr="004B2F8C" w:rsidRDefault="00FA573D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T10s (173</w:t>
            </w:r>
            <w:r w:rsidR="00FD6FE7" w:rsidRPr="004B2F8C">
              <w:rPr>
                <w:sz w:val="24"/>
              </w:rPr>
              <w:t>)</w:t>
            </w:r>
          </w:p>
        </w:tc>
        <w:tc>
          <w:tcPr>
            <w:tcW w:w="2916" w:type="dxa"/>
            <w:tcBorders>
              <w:top w:val="single" w:sz="4" w:space="0" w:color="auto"/>
            </w:tcBorders>
          </w:tcPr>
          <w:p w14:paraId="7AF92C86" w14:textId="7AABD639" w:rsidR="00FD6FE7" w:rsidRPr="004B2F8C" w:rsidRDefault="00EE03BD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T</w:t>
            </w:r>
            <w:r w:rsidR="00FA573D">
              <w:rPr>
                <w:sz w:val="24"/>
              </w:rPr>
              <w:t>10 (159</w:t>
            </w:r>
            <w:r w:rsidR="00FD6FE7" w:rsidRPr="004B2F8C">
              <w:rPr>
                <w:sz w:val="24"/>
              </w:rPr>
              <w:t>)</w:t>
            </w:r>
          </w:p>
        </w:tc>
        <w:tc>
          <w:tcPr>
            <w:tcW w:w="2626" w:type="dxa"/>
            <w:tcBorders>
              <w:top w:val="single" w:sz="4" w:space="0" w:color="auto"/>
            </w:tcBorders>
          </w:tcPr>
          <w:p w14:paraId="442E0E7C" w14:textId="77777777" w:rsidR="00FD6FE7" w:rsidRPr="004B2F8C" w:rsidRDefault="00FD6FE7" w:rsidP="00DE1BFE">
            <w:pPr>
              <w:widowControl/>
              <w:spacing w:line="360" w:lineRule="auto"/>
              <w:jc w:val="left"/>
              <w:rPr>
                <w:sz w:val="24"/>
              </w:rPr>
            </w:pPr>
            <w:r w:rsidRPr="00127168">
              <w:rPr>
                <w:sz w:val="24"/>
              </w:rPr>
              <w:t>Modern</w:t>
            </w:r>
          </w:p>
        </w:tc>
      </w:tr>
      <w:tr w:rsidR="00FD6FE7" w:rsidRPr="004B2F8C" w14:paraId="25DC0899" w14:textId="77777777" w:rsidTr="00DE1BFE">
        <w:tc>
          <w:tcPr>
            <w:tcW w:w="2873" w:type="dxa"/>
          </w:tcPr>
          <w:p w14:paraId="1A4A4BB1" w14:textId="77777777" w:rsidR="00FD6FE7" w:rsidRPr="004B2F8C" w:rsidRDefault="00FD6FE7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2916" w:type="dxa"/>
          </w:tcPr>
          <w:p w14:paraId="2F46836B" w14:textId="7CE37EE7" w:rsidR="00FD6FE7" w:rsidRPr="004B2F8C" w:rsidRDefault="00EE03BD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T</w:t>
            </w:r>
            <w:r w:rsidR="00FD6FE7" w:rsidRPr="004B2F8C">
              <w:rPr>
                <w:sz w:val="24"/>
              </w:rPr>
              <w:t>F (4)</w:t>
            </w:r>
          </w:p>
        </w:tc>
        <w:tc>
          <w:tcPr>
            <w:tcW w:w="2626" w:type="dxa"/>
          </w:tcPr>
          <w:p w14:paraId="3F2C699A" w14:textId="77777777" w:rsidR="00FD6FE7" w:rsidRPr="004B2F8C" w:rsidRDefault="00FD6FE7" w:rsidP="00DE1BFE">
            <w:pPr>
              <w:widowControl/>
              <w:spacing w:line="360" w:lineRule="auto"/>
              <w:jc w:val="left"/>
              <w:rPr>
                <w:sz w:val="24"/>
              </w:rPr>
            </w:pPr>
            <w:r w:rsidRPr="00127168">
              <w:rPr>
                <w:sz w:val="24"/>
              </w:rPr>
              <w:t>Modern</w:t>
            </w:r>
          </w:p>
        </w:tc>
      </w:tr>
      <w:tr w:rsidR="00FD6FE7" w:rsidRPr="004B2F8C" w14:paraId="24BC199D" w14:textId="77777777" w:rsidTr="00DE1BFE">
        <w:tc>
          <w:tcPr>
            <w:tcW w:w="2873" w:type="dxa"/>
          </w:tcPr>
          <w:p w14:paraId="05428C49" w14:textId="77777777" w:rsidR="00FD6FE7" w:rsidRPr="004B2F8C" w:rsidRDefault="00FD6FE7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2916" w:type="dxa"/>
          </w:tcPr>
          <w:p w14:paraId="650C708F" w14:textId="0FEBFCCE" w:rsidR="00FD6FE7" w:rsidRPr="004B2F8C" w:rsidRDefault="00EE03BD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T</w:t>
            </w:r>
            <w:r w:rsidR="00FD6FE7" w:rsidRPr="004B2F8C">
              <w:rPr>
                <w:sz w:val="24"/>
              </w:rPr>
              <w:t>CH1 (10)</w:t>
            </w:r>
          </w:p>
        </w:tc>
        <w:tc>
          <w:tcPr>
            <w:tcW w:w="2626" w:type="dxa"/>
          </w:tcPr>
          <w:p w14:paraId="294705F4" w14:textId="77777777" w:rsidR="00FD6FE7" w:rsidRPr="004B2F8C" w:rsidRDefault="00FD6FE7" w:rsidP="00DE1BFE">
            <w:pPr>
              <w:widowControl/>
              <w:spacing w:line="360" w:lineRule="auto"/>
              <w:jc w:val="left"/>
              <w:rPr>
                <w:sz w:val="24"/>
              </w:rPr>
            </w:pPr>
            <w:r w:rsidRPr="00127168">
              <w:rPr>
                <w:sz w:val="24"/>
              </w:rPr>
              <w:t>Modern</w:t>
            </w:r>
          </w:p>
        </w:tc>
      </w:tr>
      <w:tr w:rsidR="00FD6FE7" w:rsidRPr="004B2F8C" w14:paraId="5AD31854" w14:textId="77777777" w:rsidTr="00DE1BFE">
        <w:tc>
          <w:tcPr>
            <w:tcW w:w="2873" w:type="dxa"/>
          </w:tcPr>
          <w:p w14:paraId="5F2F69CF" w14:textId="77777777" w:rsidR="00FD6FE7" w:rsidRPr="004B2F8C" w:rsidRDefault="00FA573D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T22s (61</w:t>
            </w:r>
            <w:r w:rsidR="00FD6FE7" w:rsidRPr="004B2F8C">
              <w:rPr>
                <w:sz w:val="24"/>
              </w:rPr>
              <w:t>)</w:t>
            </w:r>
          </w:p>
        </w:tc>
        <w:tc>
          <w:tcPr>
            <w:tcW w:w="2916" w:type="dxa"/>
          </w:tcPr>
          <w:p w14:paraId="38FB18DE" w14:textId="2F525036" w:rsidR="00FD6FE7" w:rsidRPr="004B2F8C" w:rsidRDefault="00EE03BD" w:rsidP="00FA573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T</w:t>
            </w:r>
            <w:r w:rsidR="00FD6FE7" w:rsidRPr="004B2F8C">
              <w:rPr>
                <w:sz w:val="24"/>
              </w:rPr>
              <w:t>22 (</w:t>
            </w:r>
            <w:r w:rsidR="00FA573D">
              <w:rPr>
                <w:sz w:val="24"/>
              </w:rPr>
              <w:t>60</w:t>
            </w:r>
            <w:r w:rsidR="00FD6FE7" w:rsidRPr="004B2F8C">
              <w:rPr>
                <w:sz w:val="24"/>
              </w:rPr>
              <w:t>)</w:t>
            </w:r>
          </w:p>
        </w:tc>
        <w:tc>
          <w:tcPr>
            <w:tcW w:w="2626" w:type="dxa"/>
          </w:tcPr>
          <w:p w14:paraId="13F5E15B" w14:textId="77777777" w:rsidR="00FD6FE7" w:rsidRPr="004B2F8C" w:rsidRDefault="00FD6FE7" w:rsidP="00DE1BFE">
            <w:pPr>
              <w:widowControl/>
              <w:spacing w:line="360" w:lineRule="auto"/>
              <w:jc w:val="left"/>
              <w:rPr>
                <w:sz w:val="24"/>
              </w:rPr>
            </w:pPr>
            <w:r w:rsidRPr="00127168">
              <w:rPr>
                <w:sz w:val="24"/>
              </w:rPr>
              <w:t>Modern</w:t>
            </w:r>
          </w:p>
        </w:tc>
      </w:tr>
      <w:tr w:rsidR="00FD6FE7" w:rsidRPr="004B2F8C" w14:paraId="695C1808" w14:textId="77777777" w:rsidTr="00DE1BFE">
        <w:tc>
          <w:tcPr>
            <w:tcW w:w="2873" w:type="dxa"/>
          </w:tcPr>
          <w:p w14:paraId="6F593829" w14:textId="77777777" w:rsidR="00FD6FE7" w:rsidRPr="004B2F8C" w:rsidRDefault="00FD6FE7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2916" w:type="dxa"/>
          </w:tcPr>
          <w:p w14:paraId="4CCC8171" w14:textId="25C42A22" w:rsidR="00FD6FE7" w:rsidRPr="004B2F8C" w:rsidRDefault="00EE03BD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T</w:t>
            </w:r>
            <w:r w:rsidR="00FD6FE7" w:rsidRPr="004B2F8C">
              <w:rPr>
                <w:sz w:val="24"/>
              </w:rPr>
              <w:t>8 (1)</w:t>
            </w:r>
          </w:p>
        </w:tc>
        <w:tc>
          <w:tcPr>
            <w:tcW w:w="2626" w:type="dxa"/>
          </w:tcPr>
          <w:p w14:paraId="5C8EB254" w14:textId="77777777" w:rsidR="00FD6FE7" w:rsidRPr="004B2F8C" w:rsidRDefault="00FD6FE7" w:rsidP="00DE1BFE">
            <w:pPr>
              <w:widowControl/>
              <w:spacing w:line="360" w:lineRule="auto"/>
              <w:jc w:val="left"/>
              <w:rPr>
                <w:sz w:val="24"/>
              </w:rPr>
            </w:pPr>
            <w:r w:rsidRPr="00127168">
              <w:rPr>
                <w:sz w:val="24"/>
              </w:rPr>
              <w:t>Modern</w:t>
            </w:r>
          </w:p>
        </w:tc>
      </w:tr>
      <w:tr w:rsidR="00FD6FE7" w:rsidRPr="004B2F8C" w14:paraId="66865B8D" w14:textId="77777777" w:rsidTr="00DE1BFE">
        <w:tc>
          <w:tcPr>
            <w:tcW w:w="2873" w:type="dxa"/>
          </w:tcPr>
          <w:p w14:paraId="0D12CABE" w14:textId="2991F783" w:rsidR="00FD6FE7" w:rsidRPr="004B2F8C" w:rsidRDefault="00EE03BD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T o</w:t>
            </w:r>
            <w:r w:rsidR="00FD6FE7">
              <w:rPr>
                <w:sz w:val="24"/>
              </w:rPr>
              <w:t>thers (18</w:t>
            </w:r>
            <w:r w:rsidR="00FD6FE7" w:rsidRPr="004B2F8C">
              <w:rPr>
                <w:sz w:val="24"/>
              </w:rPr>
              <w:t>)</w:t>
            </w:r>
          </w:p>
        </w:tc>
        <w:tc>
          <w:tcPr>
            <w:tcW w:w="2916" w:type="dxa"/>
          </w:tcPr>
          <w:p w14:paraId="24F89AB7" w14:textId="66983AFE" w:rsidR="00FD6FE7" w:rsidRPr="004B2F8C" w:rsidRDefault="00EE03BD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T</w:t>
            </w:r>
            <w:r w:rsidR="00FD6FE7" w:rsidRPr="004B2F8C">
              <w:rPr>
                <w:sz w:val="24"/>
              </w:rPr>
              <w:t>25 (3)</w:t>
            </w:r>
          </w:p>
        </w:tc>
        <w:tc>
          <w:tcPr>
            <w:tcW w:w="2626" w:type="dxa"/>
          </w:tcPr>
          <w:p w14:paraId="70542117" w14:textId="77777777" w:rsidR="00FD6FE7" w:rsidRPr="004B2F8C" w:rsidRDefault="00FD6FE7" w:rsidP="00DE1BFE">
            <w:pPr>
              <w:widowControl/>
              <w:spacing w:line="360" w:lineRule="auto"/>
              <w:jc w:val="left"/>
              <w:rPr>
                <w:sz w:val="24"/>
              </w:rPr>
            </w:pPr>
            <w:r w:rsidRPr="00127168">
              <w:rPr>
                <w:sz w:val="24"/>
              </w:rPr>
              <w:t>Ancient</w:t>
            </w:r>
          </w:p>
        </w:tc>
      </w:tr>
      <w:tr w:rsidR="00FD6FE7" w:rsidRPr="004B2F8C" w14:paraId="22974BED" w14:textId="77777777" w:rsidTr="00DE1BFE">
        <w:tc>
          <w:tcPr>
            <w:tcW w:w="2873" w:type="dxa"/>
          </w:tcPr>
          <w:p w14:paraId="4B731527" w14:textId="77777777" w:rsidR="00FD6FE7" w:rsidRPr="004B2F8C" w:rsidRDefault="00FD6FE7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2916" w:type="dxa"/>
          </w:tcPr>
          <w:p w14:paraId="18FF4659" w14:textId="464400ED" w:rsidR="00FD6FE7" w:rsidRPr="004B2F8C" w:rsidRDefault="00EE03BD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T</w:t>
            </w:r>
            <w:r w:rsidR="00FD6FE7" w:rsidRPr="004B2F8C">
              <w:rPr>
                <w:sz w:val="24"/>
              </w:rPr>
              <w:t>19 (4)</w:t>
            </w:r>
          </w:p>
        </w:tc>
        <w:tc>
          <w:tcPr>
            <w:tcW w:w="2626" w:type="dxa"/>
          </w:tcPr>
          <w:p w14:paraId="143A7B42" w14:textId="77777777" w:rsidR="00FD6FE7" w:rsidRPr="004B2F8C" w:rsidRDefault="00FD6FE7" w:rsidP="00DE1BFE">
            <w:pPr>
              <w:widowControl/>
              <w:spacing w:line="360" w:lineRule="auto"/>
              <w:jc w:val="left"/>
              <w:rPr>
                <w:sz w:val="24"/>
              </w:rPr>
            </w:pPr>
            <w:r w:rsidRPr="00127168">
              <w:rPr>
                <w:sz w:val="24"/>
              </w:rPr>
              <w:t>Ancient</w:t>
            </w:r>
          </w:p>
        </w:tc>
      </w:tr>
      <w:tr w:rsidR="00FD6FE7" w:rsidRPr="004B2F8C" w14:paraId="078AE96B" w14:textId="77777777" w:rsidTr="00DE1BFE">
        <w:tc>
          <w:tcPr>
            <w:tcW w:w="2873" w:type="dxa"/>
          </w:tcPr>
          <w:p w14:paraId="21487860" w14:textId="77777777" w:rsidR="00FD6FE7" w:rsidRPr="004B2F8C" w:rsidRDefault="00FD6FE7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2916" w:type="dxa"/>
          </w:tcPr>
          <w:p w14:paraId="743EB3F8" w14:textId="076DA374" w:rsidR="00FD6FE7" w:rsidRPr="004B2F8C" w:rsidRDefault="00EE03BD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T</w:t>
            </w:r>
            <w:r w:rsidR="00FD6FE7" w:rsidRPr="004B2F8C">
              <w:rPr>
                <w:sz w:val="24"/>
              </w:rPr>
              <w:t>11 (2)</w:t>
            </w:r>
          </w:p>
        </w:tc>
        <w:tc>
          <w:tcPr>
            <w:tcW w:w="2626" w:type="dxa"/>
          </w:tcPr>
          <w:p w14:paraId="248B1AAB" w14:textId="77777777" w:rsidR="00FD6FE7" w:rsidRPr="004B2F8C" w:rsidRDefault="00FD6FE7" w:rsidP="00DE1BFE">
            <w:pPr>
              <w:widowControl/>
              <w:spacing w:line="360" w:lineRule="auto"/>
              <w:jc w:val="left"/>
              <w:rPr>
                <w:sz w:val="24"/>
              </w:rPr>
            </w:pPr>
            <w:r w:rsidRPr="00127168">
              <w:rPr>
                <w:sz w:val="24"/>
              </w:rPr>
              <w:t>Ancient</w:t>
            </w:r>
          </w:p>
        </w:tc>
      </w:tr>
      <w:tr w:rsidR="00FD6FE7" w:rsidRPr="004B2F8C" w14:paraId="561531DC" w14:textId="77777777" w:rsidTr="00DE1BFE">
        <w:tc>
          <w:tcPr>
            <w:tcW w:w="2873" w:type="dxa"/>
          </w:tcPr>
          <w:p w14:paraId="7729526F" w14:textId="77777777" w:rsidR="00FD6FE7" w:rsidRPr="004B2F8C" w:rsidRDefault="00FD6FE7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2916" w:type="dxa"/>
          </w:tcPr>
          <w:p w14:paraId="074C5EBE" w14:textId="77777777" w:rsidR="00FD6FE7" w:rsidRPr="004B2F8C" w:rsidRDefault="00FD6FE7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 w:rsidRPr="004B2F8C">
              <w:rPr>
                <w:sz w:val="24"/>
              </w:rPr>
              <w:t>ST26 (5)</w:t>
            </w:r>
          </w:p>
        </w:tc>
        <w:tc>
          <w:tcPr>
            <w:tcW w:w="2626" w:type="dxa"/>
          </w:tcPr>
          <w:p w14:paraId="17DB6097" w14:textId="77777777" w:rsidR="00FD6FE7" w:rsidRPr="004B2F8C" w:rsidRDefault="00FD6FE7" w:rsidP="00DE1BFE">
            <w:pPr>
              <w:widowControl/>
              <w:spacing w:line="360" w:lineRule="auto"/>
              <w:jc w:val="left"/>
              <w:rPr>
                <w:sz w:val="24"/>
              </w:rPr>
            </w:pPr>
            <w:r w:rsidRPr="00127168">
              <w:rPr>
                <w:sz w:val="24"/>
              </w:rPr>
              <w:t>Ancient</w:t>
            </w:r>
          </w:p>
        </w:tc>
      </w:tr>
      <w:tr w:rsidR="00FD6FE7" w:rsidRPr="004B2F8C" w14:paraId="421677EA" w14:textId="77777777" w:rsidTr="00DE1BFE">
        <w:tc>
          <w:tcPr>
            <w:tcW w:w="2873" w:type="dxa"/>
            <w:tcBorders>
              <w:bottom w:val="single" w:sz="4" w:space="0" w:color="auto"/>
            </w:tcBorders>
          </w:tcPr>
          <w:p w14:paraId="062696D3" w14:textId="77777777" w:rsidR="00FD6FE7" w:rsidRPr="004B2F8C" w:rsidRDefault="00FD6FE7" w:rsidP="00DE1BF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2916" w:type="dxa"/>
            <w:tcBorders>
              <w:bottom w:val="single" w:sz="4" w:space="0" w:color="auto"/>
            </w:tcBorders>
          </w:tcPr>
          <w:p w14:paraId="1174BE39" w14:textId="7D8FA0EA" w:rsidR="00FD6FE7" w:rsidRPr="004B2F8C" w:rsidRDefault="00EE03BD" w:rsidP="00C345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sz w:val="24"/>
              </w:rPr>
            </w:pPr>
            <w:r w:rsidRPr="00EE03BD">
              <w:rPr>
                <w:sz w:val="24"/>
                <w:highlight w:val="green"/>
              </w:rPr>
              <w:t>ST</w:t>
            </w:r>
            <w:r w:rsidR="00BD4762" w:rsidRPr="00EE03BD">
              <w:rPr>
                <w:sz w:val="24"/>
                <w:highlight w:val="green"/>
              </w:rPr>
              <w:t>3 (</w:t>
            </w:r>
            <w:commentRangeStart w:id="1"/>
            <w:r w:rsidR="00C34582" w:rsidRPr="00EE03BD">
              <w:rPr>
                <w:sz w:val="24"/>
                <w:highlight w:val="green"/>
              </w:rPr>
              <w:t>4</w:t>
            </w:r>
            <w:r w:rsidR="00FD6FE7" w:rsidRPr="00EE03BD">
              <w:rPr>
                <w:sz w:val="24"/>
                <w:highlight w:val="green"/>
              </w:rPr>
              <w:t>)</w:t>
            </w:r>
            <w:commentRangeEnd w:id="1"/>
            <w:r w:rsidR="00C34582" w:rsidRPr="00EE03BD">
              <w:rPr>
                <w:rStyle w:val="a8"/>
                <w:highlight w:val="green"/>
              </w:rPr>
              <w:commentReference w:id="1"/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14:paraId="46B25292" w14:textId="77777777" w:rsidR="00FD6FE7" w:rsidRPr="004B2F8C" w:rsidRDefault="00FD6FE7" w:rsidP="00DE1BFE">
            <w:pPr>
              <w:widowControl/>
              <w:spacing w:line="360" w:lineRule="auto"/>
              <w:jc w:val="left"/>
              <w:rPr>
                <w:sz w:val="24"/>
              </w:rPr>
            </w:pPr>
            <w:r w:rsidRPr="00127168">
              <w:rPr>
                <w:sz w:val="24"/>
              </w:rPr>
              <w:t>Ancient</w:t>
            </w:r>
          </w:p>
        </w:tc>
      </w:tr>
    </w:tbl>
    <w:p w14:paraId="730333C8" w14:textId="77777777" w:rsidR="00FD6FE7" w:rsidRDefault="00FD6FE7" w:rsidP="007E5F93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sectPr w:rsidR="00FD6F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pan" w:date="2017-06-14T21:51:00Z" w:initials="p">
    <w:p w14:paraId="1A9CFE7E" w14:textId="605C74BD" w:rsidR="00C34582" w:rsidRDefault="00C34582">
      <w:pPr>
        <w:pStyle w:val="a9"/>
      </w:pPr>
      <w:r>
        <w:rPr>
          <w:rStyle w:val="a8"/>
        </w:rPr>
        <w:annotationRef/>
      </w:r>
      <w:r w:rsidR="004135EC">
        <w:t>The correct number is “4”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A9CFE7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1668C1" w14:textId="77777777" w:rsidR="006636D7" w:rsidRDefault="006636D7" w:rsidP="00FD6FE7">
      <w:r>
        <w:separator/>
      </w:r>
    </w:p>
  </w:endnote>
  <w:endnote w:type="continuationSeparator" w:id="0">
    <w:p w14:paraId="38E23F02" w14:textId="77777777" w:rsidR="006636D7" w:rsidRDefault="006636D7" w:rsidP="00FD6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153C0" w14:textId="77777777" w:rsidR="006636D7" w:rsidRDefault="006636D7" w:rsidP="00FD6FE7">
      <w:r>
        <w:separator/>
      </w:r>
    </w:p>
  </w:footnote>
  <w:footnote w:type="continuationSeparator" w:id="0">
    <w:p w14:paraId="4FA07C76" w14:textId="77777777" w:rsidR="006636D7" w:rsidRDefault="006636D7" w:rsidP="00FD6FE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n">
    <w15:presenceInfo w15:providerId="None" w15:userId="p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 复制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5rpffwsfzt55evztg5zv060fvs5225rddr&quot;&gt;VNTR&lt;record-ids&gt;&lt;item&gt;105&lt;/item&gt;&lt;item&gt;106&lt;/item&gt;&lt;item&gt;107&lt;/item&gt;&lt;item&gt;108&lt;/item&gt;&lt;/record-ids&gt;&lt;/item&gt;&lt;/Libraries&gt;"/>
  </w:docVars>
  <w:rsids>
    <w:rsidRoot w:val="009D7704"/>
    <w:rsid w:val="0002335C"/>
    <w:rsid w:val="000357BC"/>
    <w:rsid w:val="0009733C"/>
    <w:rsid w:val="001C472C"/>
    <w:rsid w:val="002E56A5"/>
    <w:rsid w:val="0031453F"/>
    <w:rsid w:val="003453BF"/>
    <w:rsid w:val="004135EC"/>
    <w:rsid w:val="004542F1"/>
    <w:rsid w:val="00521D00"/>
    <w:rsid w:val="005C5684"/>
    <w:rsid w:val="005F6BCD"/>
    <w:rsid w:val="0066251C"/>
    <w:rsid w:val="006636D7"/>
    <w:rsid w:val="006812C3"/>
    <w:rsid w:val="006D4BCC"/>
    <w:rsid w:val="006E1576"/>
    <w:rsid w:val="00750364"/>
    <w:rsid w:val="007B5C50"/>
    <w:rsid w:val="007E5F93"/>
    <w:rsid w:val="009B14E1"/>
    <w:rsid w:val="009D7704"/>
    <w:rsid w:val="00A710ED"/>
    <w:rsid w:val="00BD4762"/>
    <w:rsid w:val="00C0610E"/>
    <w:rsid w:val="00C34582"/>
    <w:rsid w:val="00D60E26"/>
    <w:rsid w:val="00D76580"/>
    <w:rsid w:val="00DE069F"/>
    <w:rsid w:val="00DE7CE6"/>
    <w:rsid w:val="00E02E7C"/>
    <w:rsid w:val="00EE03BD"/>
    <w:rsid w:val="00F40316"/>
    <w:rsid w:val="00FA573D"/>
    <w:rsid w:val="00FD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8941A"/>
  <w15:chartTrackingRefBased/>
  <w15:docId w15:val="{E68C210F-30A5-40A5-AFF6-F5491AB04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FE7"/>
    <w:pPr>
      <w:widowControl w:val="0"/>
      <w:jc w:val="both"/>
    </w:pPr>
    <w:rPr>
      <w:rFonts w:ascii="Times New Roman" w:eastAsia="宋体" w:hAnsi="Times New Roman" w:cs="Times New Roman"/>
      <w:color w:val="000000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6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6F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6F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6FE7"/>
    <w:rPr>
      <w:sz w:val="18"/>
      <w:szCs w:val="18"/>
    </w:rPr>
  </w:style>
  <w:style w:type="table" w:styleId="a5">
    <w:name w:val="Table Grid"/>
    <w:basedOn w:val="a1"/>
    <w:uiPriority w:val="99"/>
    <w:rsid w:val="00FD6FE7"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jc w:val="both"/>
    </w:pPr>
    <w:rPr>
      <w:rFonts w:ascii="Times New Roman" w:eastAsia="宋体" w:hAnsi="Times New Roman" w:cs="Times New Roman"/>
      <w:kern w:val="1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E157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E1576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812C3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812C3"/>
    <w:rPr>
      <w:rFonts w:ascii="Times New Roman" w:eastAsia="宋体" w:hAnsi="Times New Roman" w:cs="Times New Roman"/>
      <w:noProof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6812C3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812C3"/>
    <w:rPr>
      <w:rFonts w:ascii="Times New Roman" w:eastAsia="宋体" w:hAnsi="Times New Roman" w:cs="Times New Roman"/>
      <w:noProof/>
      <w:color w:val="000000"/>
      <w:kern w:val="0"/>
      <w:sz w:val="20"/>
      <w:szCs w:val="24"/>
    </w:rPr>
  </w:style>
  <w:style w:type="character" w:styleId="a7">
    <w:name w:val="Hyperlink"/>
    <w:basedOn w:val="a0"/>
    <w:uiPriority w:val="99"/>
    <w:unhideWhenUsed/>
    <w:rsid w:val="006812C3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C34582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C34582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C34582"/>
    <w:rPr>
      <w:rFonts w:ascii="Times New Roman" w:eastAsia="宋体" w:hAnsi="Times New Roman" w:cs="Times New Roman"/>
      <w:color w:val="000000"/>
      <w:kern w:val="0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34582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C34582"/>
    <w:rPr>
      <w:rFonts w:ascii="Times New Roman" w:eastAsia="宋体" w:hAnsi="Times New Roman" w:cs="Times New Roman"/>
      <w:b/>
      <w:bCs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0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pan</cp:lastModifiedBy>
  <cp:revision>20</cp:revision>
  <dcterms:created xsi:type="dcterms:W3CDTF">2017-01-25T14:25:00Z</dcterms:created>
  <dcterms:modified xsi:type="dcterms:W3CDTF">2017-06-15T09:57:00Z</dcterms:modified>
</cp:coreProperties>
</file>